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EBF70" w14:textId="2F4BFED6" w:rsidR="00EE71D0" w:rsidRDefault="00EA0179" w:rsidP="00EE71D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9561E0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. </w:t>
      </w:r>
      <w:r w:rsidRPr="00EA0179">
        <w:rPr>
          <w:lang w:val="en-US"/>
        </w:rPr>
        <w:t>Covariate definition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118"/>
        <w:gridCol w:w="4944"/>
      </w:tblGrid>
      <w:tr w:rsidR="00EA0179" w:rsidRPr="00EA0179" w14:paraId="58C98E70" w14:textId="77777777" w:rsidTr="00EA0179">
        <w:trPr>
          <w:trHeight w:val="315"/>
        </w:trPr>
        <w:tc>
          <w:tcPr>
            <w:tcW w:w="4118" w:type="dxa"/>
            <w:hideMark/>
          </w:tcPr>
          <w:p w14:paraId="5EDD5DA5" w14:textId="77777777" w:rsidR="00EA0179" w:rsidRPr="001C6FAD" w:rsidRDefault="00EA0179" w:rsidP="00EA0179">
            <w:pPr>
              <w:rPr>
                <w:b/>
                <w:bCs/>
                <w:sz w:val="20"/>
                <w:szCs w:val="20"/>
              </w:rPr>
            </w:pPr>
            <w:r w:rsidRPr="001C6FAD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4944" w:type="dxa"/>
            <w:hideMark/>
          </w:tcPr>
          <w:p w14:paraId="6D5E6159" w14:textId="77777777" w:rsidR="00EA0179" w:rsidRPr="001C6FAD" w:rsidRDefault="00EA0179" w:rsidP="00EA0179">
            <w:pPr>
              <w:rPr>
                <w:b/>
                <w:bCs/>
                <w:sz w:val="20"/>
                <w:szCs w:val="20"/>
              </w:rPr>
            </w:pPr>
            <w:r w:rsidRPr="001C6FAD">
              <w:rPr>
                <w:b/>
                <w:bCs/>
                <w:sz w:val="20"/>
                <w:szCs w:val="20"/>
              </w:rPr>
              <w:t>Definition</w:t>
            </w:r>
          </w:p>
        </w:tc>
      </w:tr>
      <w:tr w:rsidR="00EA0179" w:rsidRPr="00EA0179" w14:paraId="214C4161" w14:textId="77777777" w:rsidTr="00EA0179">
        <w:trPr>
          <w:trHeight w:val="315"/>
        </w:trPr>
        <w:tc>
          <w:tcPr>
            <w:tcW w:w="4118" w:type="dxa"/>
            <w:hideMark/>
          </w:tcPr>
          <w:p w14:paraId="476A494F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Year of birth</w:t>
            </w:r>
          </w:p>
        </w:tc>
        <w:tc>
          <w:tcPr>
            <w:tcW w:w="4944" w:type="dxa"/>
            <w:hideMark/>
          </w:tcPr>
          <w:p w14:paraId="538B47BF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As recorded in MBR</w:t>
            </w:r>
          </w:p>
        </w:tc>
      </w:tr>
      <w:tr w:rsidR="00EA0179" w:rsidRPr="00EA0179" w14:paraId="0871F908" w14:textId="77777777" w:rsidTr="00EA0179">
        <w:trPr>
          <w:trHeight w:val="315"/>
        </w:trPr>
        <w:tc>
          <w:tcPr>
            <w:tcW w:w="4118" w:type="dxa"/>
            <w:hideMark/>
          </w:tcPr>
          <w:p w14:paraId="0574FBA9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Season of birth</w:t>
            </w:r>
          </w:p>
        </w:tc>
        <w:tc>
          <w:tcPr>
            <w:tcW w:w="4944" w:type="dxa"/>
            <w:hideMark/>
          </w:tcPr>
          <w:p w14:paraId="73E73891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As recorded in MBR</w:t>
            </w:r>
          </w:p>
        </w:tc>
      </w:tr>
      <w:tr w:rsidR="00EA0179" w:rsidRPr="00EA0179" w14:paraId="254F1FD3" w14:textId="77777777" w:rsidTr="00EA0179">
        <w:trPr>
          <w:trHeight w:val="315"/>
        </w:trPr>
        <w:tc>
          <w:tcPr>
            <w:tcW w:w="4118" w:type="dxa"/>
            <w:hideMark/>
          </w:tcPr>
          <w:p w14:paraId="176B602E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Sex of child</w:t>
            </w:r>
          </w:p>
        </w:tc>
        <w:tc>
          <w:tcPr>
            <w:tcW w:w="4944" w:type="dxa"/>
            <w:hideMark/>
          </w:tcPr>
          <w:p w14:paraId="0D558800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As recorded in MBR</w:t>
            </w:r>
          </w:p>
        </w:tc>
      </w:tr>
      <w:tr w:rsidR="00EA0179" w:rsidRPr="00EA0179" w14:paraId="7B0840BD" w14:textId="77777777" w:rsidTr="00EA0179">
        <w:trPr>
          <w:trHeight w:val="315"/>
        </w:trPr>
        <w:tc>
          <w:tcPr>
            <w:tcW w:w="4118" w:type="dxa"/>
            <w:hideMark/>
          </w:tcPr>
          <w:p w14:paraId="6784A17D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Maternal age at delivery</w:t>
            </w:r>
          </w:p>
        </w:tc>
        <w:tc>
          <w:tcPr>
            <w:tcW w:w="4944" w:type="dxa"/>
            <w:hideMark/>
          </w:tcPr>
          <w:p w14:paraId="66342F52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As recorded in MBR</w:t>
            </w:r>
          </w:p>
        </w:tc>
      </w:tr>
      <w:tr w:rsidR="00EA0179" w:rsidRPr="00EA0179" w14:paraId="77F83FFC" w14:textId="77777777" w:rsidTr="00EA0179">
        <w:trPr>
          <w:trHeight w:val="315"/>
        </w:trPr>
        <w:tc>
          <w:tcPr>
            <w:tcW w:w="4118" w:type="dxa"/>
            <w:hideMark/>
          </w:tcPr>
          <w:p w14:paraId="06A89EB4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Parity</w:t>
            </w:r>
          </w:p>
        </w:tc>
        <w:tc>
          <w:tcPr>
            <w:tcW w:w="4944" w:type="dxa"/>
            <w:hideMark/>
          </w:tcPr>
          <w:p w14:paraId="0DDD259A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As recorded in MBR</w:t>
            </w:r>
          </w:p>
        </w:tc>
      </w:tr>
      <w:tr w:rsidR="00EA0179" w:rsidRPr="00EA0179" w14:paraId="783D3A0E" w14:textId="77777777" w:rsidTr="00EA0179">
        <w:trPr>
          <w:trHeight w:val="315"/>
        </w:trPr>
        <w:tc>
          <w:tcPr>
            <w:tcW w:w="4118" w:type="dxa"/>
            <w:hideMark/>
          </w:tcPr>
          <w:p w14:paraId="09BBABD9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Smoking in pregnancy</w:t>
            </w:r>
          </w:p>
        </w:tc>
        <w:tc>
          <w:tcPr>
            <w:tcW w:w="4944" w:type="dxa"/>
            <w:hideMark/>
          </w:tcPr>
          <w:p w14:paraId="7FBC5CB3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As recorded in MBR</w:t>
            </w:r>
          </w:p>
        </w:tc>
      </w:tr>
      <w:tr w:rsidR="00EA0179" w:rsidRPr="009561E0" w14:paraId="6364A569" w14:textId="77777777" w:rsidTr="001C6FAD">
        <w:trPr>
          <w:trHeight w:val="1370"/>
        </w:trPr>
        <w:tc>
          <w:tcPr>
            <w:tcW w:w="4118" w:type="dxa"/>
            <w:hideMark/>
          </w:tcPr>
          <w:p w14:paraId="5FE9352D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Civil status</w:t>
            </w:r>
          </w:p>
        </w:tc>
        <w:tc>
          <w:tcPr>
            <w:tcW w:w="4944" w:type="dxa"/>
            <w:hideMark/>
          </w:tcPr>
          <w:p w14:paraId="2B604F80" w14:textId="77777777" w:rsidR="00EA0179" w:rsidRPr="001C6879" w:rsidRDefault="00EA0179" w:rsidP="00EA0179">
            <w:pPr>
              <w:rPr>
                <w:sz w:val="20"/>
                <w:szCs w:val="20"/>
                <w:lang w:val="en-US"/>
              </w:rPr>
            </w:pPr>
            <w:r w:rsidRPr="001C6879">
              <w:rPr>
                <w:sz w:val="20"/>
                <w:szCs w:val="20"/>
                <w:lang w:val="en-US"/>
              </w:rPr>
              <w:t xml:space="preserve">As recorded in MBR </w:t>
            </w:r>
          </w:p>
          <w:p w14:paraId="10A9F690" w14:textId="28D6B559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(In Denmark, only information on marriage is available. Thus, those not registered as married are classified as not married. In Norway and Sweden, information on both marriage and cohabitation is available).</w:t>
            </w:r>
          </w:p>
        </w:tc>
      </w:tr>
      <w:tr w:rsidR="00EA0179" w:rsidRPr="009561E0" w14:paraId="59EB57F1" w14:textId="77777777" w:rsidTr="001C6FAD">
        <w:trPr>
          <w:trHeight w:val="1134"/>
        </w:trPr>
        <w:tc>
          <w:tcPr>
            <w:tcW w:w="4118" w:type="dxa"/>
            <w:hideMark/>
          </w:tcPr>
          <w:p w14:paraId="314FB9C5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Maternal asthma</w:t>
            </w:r>
          </w:p>
        </w:tc>
        <w:tc>
          <w:tcPr>
            <w:tcW w:w="4944" w:type="dxa"/>
            <w:hideMark/>
          </w:tcPr>
          <w:p w14:paraId="6F0747FC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u w:val="single"/>
                <w:lang w:val="en-US"/>
              </w:rPr>
              <w:t>Recorded in MBR or NPR (ICD-10):</w:t>
            </w:r>
            <w:r w:rsidRPr="001C6FAD">
              <w:rPr>
                <w:sz w:val="20"/>
                <w:szCs w:val="20"/>
                <w:lang w:val="en-US"/>
              </w:rPr>
              <w:t xml:space="preserve"> J45, J46</w:t>
            </w:r>
          </w:p>
          <w:p w14:paraId="05618131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u w:val="single"/>
                <w:lang w:val="en-US"/>
              </w:rPr>
              <w:t>Recorded in KUHR (Norway) (ICPC-2):</w:t>
            </w:r>
            <w:r w:rsidRPr="001C6FAD">
              <w:rPr>
                <w:sz w:val="20"/>
                <w:szCs w:val="20"/>
                <w:lang w:val="en-US"/>
              </w:rPr>
              <w:t xml:space="preserve"> R96</w:t>
            </w:r>
          </w:p>
          <w:p w14:paraId="5A967AA1" w14:textId="08A5E4FC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u w:val="single"/>
                <w:lang w:val="en-US"/>
              </w:rPr>
              <w:t>Recorded in PDR (ATC):</w:t>
            </w:r>
            <w:r w:rsidRPr="001C6FAD">
              <w:rPr>
                <w:sz w:val="20"/>
                <w:szCs w:val="20"/>
                <w:lang w:val="en-US"/>
              </w:rPr>
              <w:t xml:space="preserve"> at least 2 dispensations of R03AK, R03BA, or R03DC within 365 days</w:t>
            </w:r>
          </w:p>
        </w:tc>
      </w:tr>
      <w:tr w:rsidR="00EA0179" w:rsidRPr="009561E0" w14:paraId="1D2DF78E" w14:textId="77777777" w:rsidTr="00EA0179">
        <w:trPr>
          <w:trHeight w:val="315"/>
        </w:trPr>
        <w:tc>
          <w:tcPr>
            <w:tcW w:w="4118" w:type="dxa"/>
            <w:hideMark/>
          </w:tcPr>
          <w:p w14:paraId="25BA0BE3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Hepatitis</w:t>
            </w:r>
          </w:p>
        </w:tc>
        <w:tc>
          <w:tcPr>
            <w:tcW w:w="4944" w:type="dxa"/>
            <w:hideMark/>
          </w:tcPr>
          <w:p w14:paraId="6D66D609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Recorded in MBR or NPR (ICD-10): B16-B19</w:t>
            </w:r>
          </w:p>
        </w:tc>
      </w:tr>
      <w:tr w:rsidR="00EA0179" w:rsidRPr="009561E0" w14:paraId="606E2C79" w14:textId="77777777" w:rsidTr="00EA0179">
        <w:trPr>
          <w:trHeight w:val="315"/>
        </w:trPr>
        <w:tc>
          <w:tcPr>
            <w:tcW w:w="4118" w:type="dxa"/>
            <w:hideMark/>
          </w:tcPr>
          <w:p w14:paraId="077EC5CD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Reoccuring urinary tract infection</w:t>
            </w:r>
          </w:p>
        </w:tc>
        <w:tc>
          <w:tcPr>
            <w:tcW w:w="4944" w:type="dxa"/>
            <w:hideMark/>
          </w:tcPr>
          <w:p w14:paraId="2576FA54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 xml:space="preserve">Recorded in MBR (not available in Denmark) </w:t>
            </w:r>
          </w:p>
        </w:tc>
      </w:tr>
      <w:tr w:rsidR="00EA0179" w:rsidRPr="009561E0" w14:paraId="0E21243F" w14:textId="77777777" w:rsidTr="00EA0179">
        <w:trPr>
          <w:trHeight w:val="315"/>
        </w:trPr>
        <w:tc>
          <w:tcPr>
            <w:tcW w:w="4118" w:type="dxa"/>
            <w:hideMark/>
          </w:tcPr>
          <w:p w14:paraId="7DAD147D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 xml:space="preserve">Number of pharmacological subgroups </w:t>
            </w:r>
          </w:p>
        </w:tc>
        <w:tc>
          <w:tcPr>
            <w:tcW w:w="4944" w:type="dxa"/>
            <w:hideMark/>
          </w:tcPr>
          <w:p w14:paraId="73F80D3F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Recorded in PDR: ATC 3rd level</w:t>
            </w:r>
          </w:p>
        </w:tc>
      </w:tr>
      <w:tr w:rsidR="00EA0179" w:rsidRPr="00EA0179" w14:paraId="37B00020" w14:textId="77777777" w:rsidTr="00EA0179">
        <w:trPr>
          <w:trHeight w:val="315"/>
        </w:trPr>
        <w:tc>
          <w:tcPr>
            <w:tcW w:w="4118" w:type="dxa"/>
            <w:hideMark/>
          </w:tcPr>
          <w:p w14:paraId="28785031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Number of filled prescriptions</w:t>
            </w:r>
          </w:p>
        </w:tc>
        <w:tc>
          <w:tcPr>
            <w:tcW w:w="4944" w:type="dxa"/>
            <w:hideMark/>
          </w:tcPr>
          <w:p w14:paraId="2AA93055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Recorded in PDR</w:t>
            </w:r>
          </w:p>
        </w:tc>
      </w:tr>
      <w:tr w:rsidR="00EA0179" w:rsidRPr="009561E0" w14:paraId="79498B6C" w14:textId="77777777" w:rsidTr="00EA0179">
        <w:trPr>
          <w:trHeight w:val="315"/>
        </w:trPr>
        <w:tc>
          <w:tcPr>
            <w:tcW w:w="4118" w:type="dxa"/>
            <w:hideMark/>
          </w:tcPr>
          <w:p w14:paraId="76019DE5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Number of filled prescriptions for systemic treatment of infections</w:t>
            </w:r>
          </w:p>
        </w:tc>
        <w:tc>
          <w:tcPr>
            <w:tcW w:w="4944" w:type="dxa"/>
            <w:hideMark/>
          </w:tcPr>
          <w:p w14:paraId="371344F7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Recorded in PDR (ATC): J</w:t>
            </w:r>
          </w:p>
        </w:tc>
      </w:tr>
      <w:tr w:rsidR="00EA0179" w:rsidRPr="009561E0" w14:paraId="733B72D2" w14:textId="77777777" w:rsidTr="00EA0179">
        <w:trPr>
          <w:trHeight w:val="315"/>
        </w:trPr>
        <w:tc>
          <w:tcPr>
            <w:tcW w:w="4118" w:type="dxa"/>
            <w:hideMark/>
          </w:tcPr>
          <w:p w14:paraId="1576AA52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Painkillers other than opioids</w:t>
            </w:r>
          </w:p>
        </w:tc>
        <w:tc>
          <w:tcPr>
            <w:tcW w:w="4944" w:type="dxa"/>
            <w:hideMark/>
          </w:tcPr>
          <w:p w14:paraId="0470B77A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Recorded in PDR (ATC): N02B, N02C, or M01</w:t>
            </w:r>
          </w:p>
        </w:tc>
      </w:tr>
      <w:tr w:rsidR="00EA0179" w:rsidRPr="009561E0" w14:paraId="568032B5" w14:textId="77777777" w:rsidTr="00EA0179">
        <w:trPr>
          <w:trHeight w:val="315"/>
        </w:trPr>
        <w:tc>
          <w:tcPr>
            <w:tcW w:w="4118" w:type="dxa"/>
            <w:hideMark/>
          </w:tcPr>
          <w:p w14:paraId="4AB0E8A3" w14:textId="77777777" w:rsidR="00EA0179" w:rsidRPr="001C6FAD" w:rsidRDefault="00EA0179" w:rsidP="00EA0179">
            <w:pPr>
              <w:rPr>
                <w:sz w:val="20"/>
                <w:szCs w:val="20"/>
              </w:rPr>
            </w:pPr>
            <w:r w:rsidRPr="001C6FAD">
              <w:rPr>
                <w:sz w:val="20"/>
                <w:szCs w:val="20"/>
              </w:rPr>
              <w:t>Systemic corticosteriods</w:t>
            </w:r>
          </w:p>
        </w:tc>
        <w:tc>
          <w:tcPr>
            <w:tcW w:w="4944" w:type="dxa"/>
            <w:hideMark/>
          </w:tcPr>
          <w:p w14:paraId="7FD982E9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Recorded in PDR (ATC): H02A</w:t>
            </w:r>
          </w:p>
        </w:tc>
      </w:tr>
      <w:tr w:rsidR="00EA0179" w:rsidRPr="009561E0" w14:paraId="1078715A" w14:textId="77777777" w:rsidTr="00EA0179">
        <w:trPr>
          <w:trHeight w:val="315"/>
        </w:trPr>
        <w:tc>
          <w:tcPr>
            <w:tcW w:w="4118" w:type="dxa"/>
            <w:hideMark/>
          </w:tcPr>
          <w:p w14:paraId="0F263295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Treatments for chronic obstructive pulmonary disease</w:t>
            </w:r>
          </w:p>
        </w:tc>
        <w:tc>
          <w:tcPr>
            <w:tcW w:w="4944" w:type="dxa"/>
            <w:hideMark/>
          </w:tcPr>
          <w:p w14:paraId="476F3606" w14:textId="77777777" w:rsidR="00EA0179" w:rsidRPr="001C6FAD" w:rsidRDefault="00EA0179" w:rsidP="00EA0179">
            <w:pPr>
              <w:rPr>
                <w:sz w:val="20"/>
                <w:szCs w:val="20"/>
                <w:lang w:val="en-US"/>
              </w:rPr>
            </w:pPr>
            <w:r w:rsidRPr="001C6FAD">
              <w:rPr>
                <w:sz w:val="20"/>
                <w:szCs w:val="20"/>
                <w:lang w:val="en-US"/>
              </w:rPr>
              <w:t>Recorded in PDR (ATC): R03</w:t>
            </w:r>
          </w:p>
        </w:tc>
      </w:tr>
      <w:tr w:rsidR="00EA0179" w:rsidRPr="00EA0179" w14:paraId="3F02CE16" w14:textId="77777777" w:rsidTr="00EA0179">
        <w:trPr>
          <w:trHeight w:val="315"/>
        </w:trPr>
        <w:tc>
          <w:tcPr>
            <w:tcW w:w="4118" w:type="dxa"/>
            <w:hideMark/>
          </w:tcPr>
          <w:p w14:paraId="77A1561E" w14:textId="77777777" w:rsidR="00EA0179" w:rsidRPr="00EA0179" w:rsidRDefault="00EA0179" w:rsidP="00EA0179">
            <w:r w:rsidRPr="00EA0179">
              <w:t>NAS</w:t>
            </w:r>
          </w:p>
        </w:tc>
        <w:tc>
          <w:tcPr>
            <w:tcW w:w="4944" w:type="dxa"/>
            <w:hideMark/>
          </w:tcPr>
          <w:p w14:paraId="0371C798" w14:textId="77777777" w:rsidR="00EA0179" w:rsidRPr="00EA0179" w:rsidRDefault="00EA0179" w:rsidP="00EA0179">
            <w:r w:rsidRPr="00EA0179">
              <w:t>As recorded in MBR</w:t>
            </w:r>
          </w:p>
        </w:tc>
      </w:tr>
      <w:tr w:rsidR="00EA0179" w:rsidRPr="009561E0" w14:paraId="13928364" w14:textId="77777777" w:rsidTr="00EA0179">
        <w:trPr>
          <w:trHeight w:val="825"/>
        </w:trPr>
        <w:tc>
          <w:tcPr>
            <w:tcW w:w="9062" w:type="dxa"/>
            <w:gridSpan w:val="2"/>
            <w:hideMark/>
          </w:tcPr>
          <w:p w14:paraId="69A900D9" w14:textId="77777777" w:rsidR="00EA0179" w:rsidRPr="00EA0179" w:rsidRDefault="00EA0179" w:rsidP="00EA0179">
            <w:pPr>
              <w:rPr>
                <w:sz w:val="18"/>
                <w:szCs w:val="18"/>
                <w:lang w:val="en-US"/>
              </w:rPr>
            </w:pPr>
            <w:r w:rsidRPr="00EA0179">
              <w:rPr>
                <w:sz w:val="18"/>
                <w:szCs w:val="18"/>
                <w:lang w:val="en-US"/>
              </w:rPr>
              <w:t>MBR=medical birth register; NPR=national patient register; KUHR=the Control and Payment of Health Reimbursement Database; PDR=prescribed drug register; ICD-10=International Classification of Diseases, 10th revision; ICPC-2=International Classification of Primary Care, 2nd edition; ATC=anatomic therapeutic chemical code; NAS= neonatal abstinence syndrome</w:t>
            </w:r>
          </w:p>
        </w:tc>
      </w:tr>
    </w:tbl>
    <w:p w14:paraId="53E06D66" w14:textId="77777777" w:rsidR="00EE71D0" w:rsidRDefault="00EE71D0">
      <w:pPr>
        <w:rPr>
          <w:lang w:val="en-US"/>
        </w:rPr>
      </w:pPr>
    </w:p>
    <w:p w14:paraId="63FDFF1A" w14:textId="77777777" w:rsidR="00EE71D0" w:rsidRDefault="00EE71D0">
      <w:pPr>
        <w:rPr>
          <w:lang w:val="en-US"/>
        </w:rPr>
        <w:sectPr w:rsidR="00EE71D0" w:rsidSect="00EE71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B66475B" w14:textId="117C2512" w:rsidR="00EB6192" w:rsidRPr="001C6FAD" w:rsidRDefault="001C6FAD" w:rsidP="00EB6192">
      <w:pPr>
        <w:rPr>
          <w:lang w:val="en-US"/>
        </w:rPr>
      </w:pPr>
      <w:r w:rsidRPr="001C6FAD">
        <w:rPr>
          <w:b/>
          <w:bCs/>
          <w:lang w:val="en-US"/>
        </w:rPr>
        <w:lastRenderedPageBreak/>
        <w:t xml:space="preserve">Supplementary Table </w:t>
      </w:r>
      <w:r w:rsidR="009561E0">
        <w:rPr>
          <w:b/>
          <w:bCs/>
          <w:lang w:val="en-US"/>
        </w:rPr>
        <w:t>S</w:t>
      </w:r>
      <w:r w:rsidRPr="001C6FAD">
        <w:rPr>
          <w:b/>
          <w:bCs/>
          <w:lang w:val="en-US"/>
        </w:rPr>
        <w:t>2</w:t>
      </w:r>
      <w:r w:rsidRPr="001C6FAD">
        <w:rPr>
          <w:lang w:val="en-US"/>
        </w:rPr>
        <w:t xml:space="preserve"> Crude and propensity-score (PS) adjusted hazard ratios (HRs) for the association between prenatal opioid exposure and risk of childhood asthma stratified by type of sensitivity analysis</w:t>
      </w:r>
      <w:r>
        <w:rPr>
          <w:lang w:val="en-US"/>
        </w:rPr>
        <w:t>.</w:t>
      </w:r>
    </w:p>
    <w:tbl>
      <w:tblPr>
        <w:tblpPr w:leftFromText="141" w:rightFromText="141" w:vertAnchor="page" w:horzAnchor="margin" w:tblpY="255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510"/>
        <w:gridCol w:w="687"/>
        <w:gridCol w:w="571"/>
        <w:gridCol w:w="688"/>
        <w:gridCol w:w="1324"/>
        <w:gridCol w:w="1652"/>
        <w:gridCol w:w="177"/>
        <w:gridCol w:w="687"/>
        <w:gridCol w:w="571"/>
        <w:gridCol w:w="688"/>
        <w:gridCol w:w="1324"/>
        <w:gridCol w:w="1514"/>
        <w:gridCol w:w="177"/>
        <w:gridCol w:w="1514"/>
      </w:tblGrid>
      <w:tr w:rsidR="00C15662" w:rsidRPr="001C6FAD" w14:paraId="43C52A64" w14:textId="77777777" w:rsidTr="00C15662">
        <w:trPr>
          <w:trHeight w:val="300"/>
        </w:trPr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CA1C" w14:textId="77777777" w:rsidR="001C6FAD" w:rsidRPr="001C6FAD" w:rsidRDefault="001C6FAD" w:rsidP="00F16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C4912" w14:textId="77777777" w:rsidR="001C6FAD" w:rsidRPr="001C6FAD" w:rsidRDefault="001C6FAD" w:rsidP="00F16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8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1C1A84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rway and Sweden</w:t>
            </w: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3822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4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045B2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enmark</w:t>
            </w: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933C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328E7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eta-analysis</w:t>
            </w:r>
          </w:p>
        </w:tc>
      </w:tr>
      <w:tr w:rsidR="002D69A9" w:rsidRPr="001C6FAD" w14:paraId="732588E5" w14:textId="77777777" w:rsidTr="00C15662">
        <w:trPr>
          <w:trHeight w:val="975"/>
        </w:trPr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81D8F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2F1FC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5A0DEA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ldren (n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BD49AC7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vents (n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42BD27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ollow-up (person-years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F5A8E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rude HR (95% CI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1EE2E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djusted HR (95% CI)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B0019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FFB16C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ldren (n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465D1D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vents (n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6F1C7F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ollow-up (person-years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4EA75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rude HR (95% CI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37ECA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djusted HR (95% CI)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407FD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35160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djusted HR (95% CI)</w:t>
            </w:r>
          </w:p>
        </w:tc>
      </w:tr>
      <w:tr w:rsidR="002D69A9" w:rsidRPr="001C6FAD" w14:paraId="271E7BD7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19BCD" w14:textId="77777777" w:rsidR="001C6FAD" w:rsidRPr="001C6FAD" w:rsidRDefault="001C6FAD" w:rsidP="00F16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BC73" w14:textId="77777777" w:rsidR="001C6FAD" w:rsidRPr="001C6FAD" w:rsidRDefault="001C6FAD" w:rsidP="00F161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Opioid analgesic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44B5D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C197C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76B4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83E6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8E45A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035A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3F15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EC29F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3E3B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929A2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21A4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58BB" w14:textId="77777777" w:rsidR="001C6FAD" w:rsidRPr="001C6FAD" w:rsidRDefault="001C6FAD" w:rsidP="00F16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AFB10" w14:textId="77777777" w:rsidR="001C6FAD" w:rsidRPr="001C6FAD" w:rsidRDefault="001C6FAD" w:rsidP="00F161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2E0537E1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B7A7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65A0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Un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6A7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9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2372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9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E08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11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0E4A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06CBA" w14:textId="6E9C6ADA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7ECC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3FDB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2FF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E73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3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930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344F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88C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551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6DAAC5D0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D9040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B519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Long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775B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4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F46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D8B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4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1784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1 (1.13-1.52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3429" w14:textId="4E047DCC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03 (0.81-1.31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D67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AD2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4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D886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7280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5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715A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5 (0.80-1.3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106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6 (0.63-1.18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D34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0371" w14:textId="3EE3D342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0.96 (0.80-1.17)</w:t>
            </w:r>
          </w:p>
        </w:tc>
      </w:tr>
      <w:tr w:rsidR="002D69A9" w:rsidRPr="00C15662" w14:paraId="08F61695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AC81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DB917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Un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743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9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1E33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6580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2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C9E7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95BAF" w14:textId="01BC31BF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F11A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2B2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2C9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8A4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6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B9A9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61E2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041D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D138" w14:textId="1816BFCB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79ED064E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FF4F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B67D8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Long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A3C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4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61E9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9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943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4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055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1 (1.08-1.3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7790" w14:textId="1D5AE3F0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04 (0.87-1.25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D7A5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A7FA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4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0A1D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D32A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1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4AE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8 (0.93-1.2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2D99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6 (0.81-1.1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21C8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E9AB" w14:textId="452C62DE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0.99 (0.88-1.12)</w:t>
            </w:r>
          </w:p>
        </w:tc>
      </w:tr>
      <w:tr w:rsidR="002D69A9" w:rsidRPr="00C15662" w14:paraId="7BCD2521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DF97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96412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Un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D39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13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1310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9AB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D2D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2A8CB" w14:textId="2BCD2C4D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239C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674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8028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3A0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9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E6B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6F19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531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8102" w14:textId="1BA4F20E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</w:tr>
      <w:tr w:rsidR="002D69A9" w:rsidRPr="00C15662" w14:paraId="160ECA59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697D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95AF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Long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03A0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3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F2E7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FBE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90E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9 (0.96-1.72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D7E9" w14:textId="42E72616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07 (0.67-1.71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043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9EA5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3FA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FC6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CE1B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4 (0.67-1.9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CFAF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1 (0.56-1.8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670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1C2E6" w14:textId="52D9BAF6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05 (0.72-1.51)</w:t>
            </w:r>
          </w:p>
        </w:tc>
      </w:tr>
      <w:tr w:rsidR="002D69A9" w:rsidRPr="00C15662" w14:paraId="341F4CB9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5752C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05B5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0B9B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237F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AC4D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72F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F92C4" w14:textId="6CA586C9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E55C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6E6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1980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2DF6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1A2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4482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16DD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B13D" w14:textId="2799BC28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644591DC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F2DB3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8F35C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Short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CE74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1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E32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866D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66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E9EC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EDDA4" w14:textId="79295D7D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994C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D529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70CF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B8A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D8C7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1F0F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2D3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52EEA" w14:textId="4FD41D6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56AF4EE1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9905E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45220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Long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F3F4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4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AD0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AF49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4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EE8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3 (0.96-1.3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3D97" w14:textId="38ACE0CD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15 (0.92-1.4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97D5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9F78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4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AB59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6164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5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D41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2 (0.59-1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568B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9 (0.56-1.10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E558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4B061" w14:textId="6D515668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03 (0.86-1.23)</w:t>
            </w:r>
          </w:p>
        </w:tc>
      </w:tr>
      <w:tr w:rsidR="002D69A9" w:rsidRPr="00C15662" w14:paraId="6E785459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1FF2F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761B4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Short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BEFA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1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5115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EBC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5C8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7565A" w14:textId="0F7F3528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89F5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0AD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CE1B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477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3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D6A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5B65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1FE4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3CFD1" w14:textId="7C89F4BF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021994AC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DFDB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0A269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Long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656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4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9A7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9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332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3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71EE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4 (0.92-1.1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8067" w14:textId="5B38E4E6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05 (0.89-1.2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CD77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3E21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4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4E2E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2406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1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E03B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8 (0.74-1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675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5 (0.71-1.0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ED0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A6536" w14:textId="646CD4BB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0.96 (0.85-1.09)</w:t>
            </w:r>
          </w:p>
        </w:tc>
      </w:tr>
      <w:tr w:rsidR="002D69A9" w:rsidRPr="00C15662" w14:paraId="131F43D5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4BF9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45FDC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Short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419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68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6AF9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C2D1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C73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76C5E" w14:textId="1E2709CA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519A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1A4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884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2FDD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E5D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722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FE3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3DF1" w14:textId="249040BA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5A33AA0A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A10D4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75AD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Long-term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32D7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3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E9E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005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869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4 (0.76-1.4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6E62" w14:textId="30B22FE3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17 (0.76-1.78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97F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D99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00B9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470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4AC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79 (0.78-4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E58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69 (0.68-4.17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1E30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9194" w14:textId="3E29FB00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25 (0.85-1.83)</w:t>
            </w:r>
          </w:p>
        </w:tc>
      </w:tr>
      <w:tr w:rsidR="002D69A9" w:rsidRPr="00C15662" w14:paraId="5D8CFB69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F2238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076FD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AE0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E7F3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22B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C59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794F6" w14:textId="673E320F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906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2ED7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395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68A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257B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E68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E95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904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39CDB248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E282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5645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eastAsia="nb-NO"/>
              </w:rPr>
              <w:t>OMT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3BA8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6646A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FBD2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75B7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C1B6" w14:textId="5813684D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33DC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F34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D70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469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8E6C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A2FC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84DE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36A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5FD6C19B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5989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AD65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Un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8C04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38C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23B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ADA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6DF0" w14:textId="5AAF3E15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4A7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36A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D36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CE06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2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812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19B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B7BC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90F9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6721ED80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3D4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1FB87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340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6A23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028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B40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.90 (0.80-4.5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44DFA" w14:textId="6546342D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90 (0.66-5.44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5D1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F289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495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DB84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BF2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5 (0.78-2.3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436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2 (0.67-2.21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FC91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3954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**</w:t>
            </w:r>
          </w:p>
        </w:tc>
      </w:tr>
      <w:tr w:rsidR="002D69A9" w:rsidRPr="00C15662" w14:paraId="2C706207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13041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4DE8B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Un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456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32A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1F22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3B8E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587B" w14:textId="43C09265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2E3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7C5E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36C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1BCB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2A00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53E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60FA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012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068AA497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822E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FE2B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EA15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923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5714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F7A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0.99 (0.62-1.5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9E5B" w14:textId="514C9C41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16 (0.66-2.0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BD6F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57C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BBCD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89D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D52E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8 (0.94-1.7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3DA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0 (0.77-1.57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8220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ADB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**</w:t>
            </w:r>
          </w:p>
        </w:tc>
      </w:tr>
      <w:tr w:rsidR="002D69A9" w:rsidRPr="00C15662" w14:paraId="64F2DA25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8F24D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255B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Un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BC1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D83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132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3A4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79D2A" w14:textId="280EC848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n/a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2E1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46C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5338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AA1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B001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FE2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D8B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AC7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24E566F7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AEE2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CEE17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C7F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21FE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C9B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0363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BEEE" w14:textId="5A264181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n/a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8951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6B1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56C89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7E1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11C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4 (0.34-2.0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D546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4 (0.32-2.80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B4A4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D90B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**</w:t>
            </w:r>
          </w:p>
        </w:tc>
      </w:tr>
      <w:tr w:rsidR="002D69A9" w:rsidRPr="00C15662" w14:paraId="2A6B5493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EB33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Sensitivity 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AB25B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Un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3B0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547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2A0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F4A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E8BB" w14:textId="08ABD96B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2DC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9E4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0C9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C2C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9EB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81B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C273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4BB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42A647D4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846BE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EE1D4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Exposed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772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3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90328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EB0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96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28A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.01 (0.59-1.74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0A3CF" w14:textId="031357C3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07 (0.56-2.03)</w:t>
            </w:r>
          </w:p>
        </w:tc>
        <w:tc>
          <w:tcPr>
            <w:tcW w:w="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8F4B2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028D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6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2B6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8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0F9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0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6F3BB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6 (0.98-1.89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46C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4 (0.83-1.85)</w:t>
            </w:r>
          </w:p>
        </w:tc>
        <w:tc>
          <w:tcPr>
            <w:tcW w:w="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B48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E8B6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**</w:t>
            </w:r>
          </w:p>
        </w:tc>
      </w:tr>
      <w:tr w:rsidR="002D69A9" w:rsidRPr="00C15662" w14:paraId="6C23755F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E7B51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ensitivity 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D8A19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Unexpose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7B95A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728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C3A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D247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C95B3" w14:textId="0FED9236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D98F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FB2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9D20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4909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AF08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958E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59B05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8F2B3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2D69A9" w:rsidRPr="00C15662" w14:paraId="7D67C4F8" w14:textId="77777777" w:rsidTr="00C15662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AAE2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70220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 xml:space="preserve">  Exposed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9732C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7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427E4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B258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C764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.02 (0.60-1.75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161E5" w14:textId="4CD73F53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C15662">
              <w:rPr>
                <w:sz w:val="16"/>
                <w:szCs w:val="16"/>
              </w:rPr>
              <w:t>1.08 (0.58-2.03)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57691" w14:textId="77777777" w:rsidR="00C15662" w:rsidRPr="001C6FAD" w:rsidRDefault="00C15662" w:rsidP="00C15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2737D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561F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B4B1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63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CAAF7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3 (0.90-1.6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79801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3 (0.78-1.63)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F22C6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5D98E" w14:textId="77777777" w:rsidR="00C15662" w:rsidRPr="001C6FAD" w:rsidRDefault="00C15662" w:rsidP="00C15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1C6F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/a**</w:t>
            </w:r>
          </w:p>
        </w:tc>
      </w:tr>
    </w:tbl>
    <w:p w14:paraId="6F8AFFA0" w14:textId="77777777" w:rsidR="001C6FAD" w:rsidRDefault="001C6FAD" w:rsidP="001C6FAD">
      <w:pPr>
        <w:rPr>
          <w:sz w:val="18"/>
          <w:szCs w:val="18"/>
          <w:lang w:val="en-US"/>
        </w:rPr>
      </w:pPr>
    </w:p>
    <w:p w14:paraId="23D3AAA5" w14:textId="77777777" w:rsidR="001C6FAD" w:rsidRPr="001C6FAD" w:rsidRDefault="001C6FAD" w:rsidP="001C6FAD">
      <w:pP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n=number of children; HR=hazard ratio; CI=confidence interval; OMT=opioid maintenance treatment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0ABA95C1" w14:textId="51733548" w:rsidR="001C6FAD" w:rsidRPr="001C6FAD" w:rsidRDefault="001C6FAD" w:rsidP="001C6FAD">
      <w:pP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Sensitivity 1: Outcome = 2 x (R03BA | R03DC | R03AK) on 2 different days within 365 days AND 1 x (J45 | J46) in patient register, follow-up from age 1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0183EE31" w14:textId="7025E56E" w:rsidR="001C6FAD" w:rsidRPr="001C6FAD" w:rsidRDefault="001C6FAD" w:rsidP="001C6FAD">
      <w:pP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Sensitivity 2: Outcome = 2 x (R03BA | R03DC | R03AK) on 2 different days within 365 days OR 1 x (J45 | J46) in patient register OR 3 x R03AC on 3 different days within 365 days, follow-up from age 1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3D5579B6" w14:textId="4BCFF22F" w:rsidR="001C6FAD" w:rsidRPr="001C6FAD" w:rsidRDefault="001C6FAD" w:rsidP="001C6FAD">
      <w:pP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Sensitivity 3: Outcome = 2 x (R03BA | R03DC | R03AK) on 2 different days within 365 days OR 1 x (J45 | J46) in patient register, follow-up from age 6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132AFF88" w14:textId="5E6F90C3" w:rsidR="001C6FAD" w:rsidRPr="001C6FAD" w:rsidRDefault="001C6FAD" w:rsidP="001C6FAD">
      <w:pP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 xml:space="preserve">Sensitivity 4: OMT unexposed children with NAS removed 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7399BD20" w14:textId="4285ED37" w:rsidR="001C6FAD" w:rsidRPr="001C6FAD" w:rsidRDefault="001C6FAD" w:rsidP="001C6FAD">
      <w:pP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 xml:space="preserve">Sensitivity 5: OMT unexposed children with NAS defined as OMT exposed  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72C13410" w14:textId="78A52AD1" w:rsidR="001C6FAD" w:rsidRDefault="001C6FAD" w:rsidP="001C6FAD">
      <w:pPr>
        <w:tabs>
          <w:tab w:val="left" w:pos="142"/>
        </w:tabs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*The OMT analyses were performed with the follow-up permitted by each data source. Follow-up was re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s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tricted to 730 days (i.e. age 1-3 years) for the pooled Norwegian/Swedish data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 xml:space="preserve"> 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since there w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ere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 xml:space="preserve"> few observations beyond 730 days. For Denmark, no restriction was applied.</w:t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3189785B" w14:textId="3B4C2200" w:rsidR="001C6FAD" w:rsidRPr="001C6FAD" w:rsidRDefault="001C6FAD" w:rsidP="001C6FAD">
      <w:pPr>
        <w:tabs>
          <w:tab w:val="left" w:pos="142"/>
        </w:tabs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>**Meta-analysis was not performed due to restricted follow-up for the pooled Norwegian/Swedish data.</w:t>
      </w:r>
    </w:p>
    <w:p w14:paraId="7B576B5A" w14:textId="01DB0BFC" w:rsidR="001C6FAD" w:rsidRPr="001C6FAD" w:rsidRDefault="001C6FAD" w:rsidP="001C6FAD">
      <w:pP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5926BBAA" w14:textId="657B8483" w:rsidR="001C6FAD" w:rsidRPr="001C6FAD" w:rsidRDefault="001C6FAD" w:rsidP="001C6FAD">
      <w:pPr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</w:pP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  <w:r w:rsidRPr="001C6FAD">
        <w:rPr>
          <w:rFonts w:ascii="Calibri" w:eastAsia="Times New Roman" w:hAnsi="Calibri" w:cs="Calibri"/>
          <w:color w:val="000000"/>
          <w:sz w:val="20"/>
          <w:szCs w:val="20"/>
          <w:lang w:val="en-US" w:eastAsia="nb-NO"/>
        </w:rPr>
        <w:tab/>
      </w:r>
    </w:p>
    <w:p w14:paraId="02C3C770" w14:textId="77777777" w:rsidR="00993400" w:rsidRPr="001C6FAD" w:rsidRDefault="00993400" w:rsidP="00993400">
      <w:pPr>
        <w:rPr>
          <w:lang w:val="en-US"/>
        </w:rPr>
      </w:pPr>
    </w:p>
    <w:p w14:paraId="4A58C5EF" w14:textId="4664B961" w:rsidR="00993400" w:rsidRPr="001C6FAD" w:rsidRDefault="00993400" w:rsidP="00993400">
      <w:pPr>
        <w:tabs>
          <w:tab w:val="left" w:pos="589"/>
        </w:tabs>
        <w:rPr>
          <w:lang w:val="en-US"/>
        </w:rPr>
        <w:sectPr w:rsidR="00993400" w:rsidRPr="001C6FAD" w:rsidSect="00EB619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8"/>
        <w:gridCol w:w="1249"/>
        <w:gridCol w:w="1253"/>
        <w:gridCol w:w="398"/>
        <w:gridCol w:w="1247"/>
        <w:gridCol w:w="1250"/>
        <w:gridCol w:w="370"/>
        <w:gridCol w:w="367"/>
      </w:tblGrid>
      <w:tr w:rsidR="001B1E8C" w:rsidRPr="009561E0" w14:paraId="0275534C" w14:textId="77777777" w:rsidTr="001B1E8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15DC" w14:textId="62A6E865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B1E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lastRenderedPageBreak/>
              <w:t xml:space="preserve">Supplementary Table </w:t>
            </w:r>
            <w:r w:rsidR="009561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S</w:t>
            </w:r>
            <w:r w:rsidR="001C68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3</w:t>
            </w:r>
            <w:r w:rsidR="001C6879" w:rsidRPr="001B1E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-variate specific standardized mean difference (SMD) before and after propensity-score adjustment. Comparison long-term opioid analgesics exposed vs unexposed.</w:t>
            </w:r>
          </w:p>
        </w:tc>
      </w:tr>
      <w:tr w:rsidR="001B1E8C" w:rsidRPr="009561E0" w14:paraId="6AA4A10A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9D2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37EA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D1C4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2A29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5E8D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A80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CCF9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0FF9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1B1E8C" w:rsidRPr="001B1E8C" w14:paraId="67A3EF33" w14:textId="77777777" w:rsidTr="00993400">
        <w:trPr>
          <w:trHeight w:val="300"/>
        </w:trPr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7D1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9D813" w14:textId="77777777" w:rsidR="001B1E8C" w:rsidRPr="001B1E8C" w:rsidRDefault="001B1E8C" w:rsidP="001B1E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rway and Sweden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5839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5E59" w14:textId="77777777" w:rsidR="001B1E8C" w:rsidRPr="001B1E8C" w:rsidRDefault="001B1E8C" w:rsidP="001B1E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enmar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56D" w14:textId="77777777" w:rsidR="001B1E8C" w:rsidRPr="001B1E8C" w:rsidRDefault="001B1E8C" w:rsidP="001B1E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802D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77079BEE" w14:textId="77777777" w:rsidTr="00993400">
        <w:trPr>
          <w:trHeight w:val="600"/>
        </w:trPr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61DA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haracteristic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2B85F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before adjustment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7D5A0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after adjustment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5B2F0C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28A39F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before adjustment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9D07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after adjustmen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C67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746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041E6E1E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020D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Year of birt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205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490E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4C78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5BC6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C65F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1CA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876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3E8152F4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2322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1997-20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859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2BE8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1748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13E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2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A6E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6ED0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4A9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7A2B3158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225A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1-20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83A8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76E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9FEE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2925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2AB2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2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E457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AE9B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394E2489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F048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5-200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E8F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8B19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47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05B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A32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9E2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178C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2D073E25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AF9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9-20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5B5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53E2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AEF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089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6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39B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FEC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E37F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1F50A07A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D2D0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12-20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1915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F1DB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D04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D9B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6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A443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A032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966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173D0504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AAA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Born after 20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D8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6726" w14:textId="5A4556A0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1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9DD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40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CEC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4D6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529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7D0F020F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2C3E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Born in Norwa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C6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5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3DB" w14:textId="31192020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97F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2F8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3D6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BC0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D257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7546C82E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AF7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Born in spring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E6C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94B" w14:textId="2BF249F6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962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7CBB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9F8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87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8B45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53BA456A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7F21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ale sex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D68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697" w14:textId="090C3025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90E7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C3C8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60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B21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F784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4B4DF778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D1C5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Maternal age (≥35 years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395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E44E" w14:textId="339FC3C0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424D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662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3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D7E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-0.0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AF0D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572B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363DE6D6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156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rimiparou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4273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3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DB6" w14:textId="13255B18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833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064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9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ECD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7F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BB5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3C06AA39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6F8A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oking in pregnancy (yes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C2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683" w14:textId="1B245FFE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1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0857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8E6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4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EA7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31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9DEF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5D332208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22B9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Cohabitant/ married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012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460" w14:textId="5D83568F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61F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3EA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5C7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-0.02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5253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574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0A0D24D4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8685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Maternal asthma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83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D7B" w14:textId="129C8A23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4B4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E16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9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82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8263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F378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40DBFE03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183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epatiti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6C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987A" w14:textId="1A6C208E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67A6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114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7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106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6AF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B776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08E4F239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9241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occurring urinary tract infec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74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E6BA" w14:textId="4129B822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86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2A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695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BFEB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4C46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4F7EB9DA" w14:textId="77777777" w:rsidTr="00993400">
        <w:trPr>
          <w:trHeight w:val="300"/>
        </w:trPr>
        <w:tc>
          <w:tcPr>
            <w:tcW w:w="2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318C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umber of pharmacological subgroup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B495" w14:textId="77777777" w:rsidR="00993400" w:rsidRPr="00993400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811B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5D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F4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7B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6209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1EE1036B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BE14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5F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6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90A" w14:textId="7889D44E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1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D0B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3CF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9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F4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2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83C3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AD6C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79DB2329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EB06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2623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8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835" w14:textId="5AA29A03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E46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1F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8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0D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2CE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2E39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65ADF2A1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CFA8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24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4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0786" w14:textId="2AFB51AA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2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785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70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90D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-0.0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FF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161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65A5268B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3C3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18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0C4D" w14:textId="0678A1CE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DB0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D17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4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9D50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E7EB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4C0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6E9CF1E3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98D0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FC6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D8D9" w14:textId="5CE41468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3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E654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B20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3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892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1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273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322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6CF2B48F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76B2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Total number of prescription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D6C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225F" w14:textId="77777777" w:rsidR="00993400" w:rsidRPr="00993400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4CF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3B68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92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DA6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2803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790DE95A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801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12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4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BC65" w14:textId="34EFB8F1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B60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962B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2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F80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0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DF6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35C1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6C7FC6F3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366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-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3B8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6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1E25" w14:textId="6B96C340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3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30B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90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-0.2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506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7DB4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31E4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2447C278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148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-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44D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7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FEE4" w14:textId="11CD55F4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444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FEC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-0.03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38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793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8D5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75BEC37F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D2F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-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EAE0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54F" w14:textId="0D67341B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2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AA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43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1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2BA7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555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8B6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5678DE71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6FC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128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58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3E7" w14:textId="4B46A7B4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2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EED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59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0.45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C5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A67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FEDB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756E3DE2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6871" w14:textId="75680802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umber of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D4D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antiinfective</w:t>
            </w: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prescription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BDA0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5F4A" w14:textId="77777777" w:rsidR="00993400" w:rsidRPr="00993400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949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394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53D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30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2B35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6BF27A25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8B2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863B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366F" w14:textId="709C918F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2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896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9A6D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975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C0B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7E1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5E3D4BB1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BB40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-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FF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889D" w14:textId="41890DBD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AE7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3EC6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6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307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D6F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C9D8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22FF47AF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88A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DEA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D26" w14:textId="41E0EFFD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8BE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531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0.0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2D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1E7E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9732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2564A787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DB58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ainkillers other than opiod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7F7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6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A96" w14:textId="6D639F10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5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B5B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0B1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6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FE1F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DA02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442F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5702AFA3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177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ystemic corticosteriod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0748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1FB6" w14:textId="21DA2712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-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8B1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464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7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7538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69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A2A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3400" w:rsidRPr="001B1E8C" w14:paraId="5141F9A7" w14:textId="77777777" w:rsidTr="00993400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ED03" w14:textId="77777777" w:rsidR="00993400" w:rsidRPr="001B1E8C" w:rsidRDefault="00993400" w:rsidP="00993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rugs for treatment of COPD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5C09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7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CBE33" w14:textId="49199390" w:rsidR="00993400" w:rsidRPr="00993400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93400">
              <w:rPr>
                <w:sz w:val="20"/>
                <w:szCs w:val="20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B12C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CE90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0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1B3D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E474" w14:textId="77777777" w:rsidR="00993400" w:rsidRPr="001B1E8C" w:rsidRDefault="00993400" w:rsidP="00993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231" w14:textId="77777777" w:rsidR="00993400" w:rsidRPr="001B1E8C" w:rsidRDefault="00993400" w:rsidP="00993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2D69A9" w14:paraId="7AF1FD96" w14:textId="77777777" w:rsidTr="00993400">
        <w:trPr>
          <w:trHeight w:val="300"/>
        </w:trPr>
        <w:tc>
          <w:tcPr>
            <w:tcW w:w="464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C10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MT=opioid maintenance treatment; COPD=chronic obstructive pulmonary diseas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FE31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BB9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p w14:paraId="4D7D56C7" w14:textId="6B9B58E5" w:rsidR="001B1E8C" w:rsidRDefault="001B1E8C" w:rsidP="00EB6192">
      <w:pPr>
        <w:rPr>
          <w:lang w:val="en-US"/>
        </w:rPr>
      </w:pPr>
    </w:p>
    <w:p w14:paraId="41AE462C" w14:textId="55C6DEEC" w:rsidR="001B1E8C" w:rsidRDefault="001B1E8C" w:rsidP="00EB6192">
      <w:pPr>
        <w:rPr>
          <w:lang w:val="en-US"/>
        </w:rPr>
      </w:pPr>
    </w:p>
    <w:p w14:paraId="4962F4E0" w14:textId="745919DA" w:rsidR="001B1E8C" w:rsidRDefault="001B1E8C" w:rsidP="00EB6192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0"/>
        <w:gridCol w:w="1210"/>
        <w:gridCol w:w="1213"/>
        <w:gridCol w:w="309"/>
        <w:gridCol w:w="1209"/>
        <w:gridCol w:w="1209"/>
        <w:gridCol w:w="279"/>
        <w:gridCol w:w="273"/>
      </w:tblGrid>
      <w:tr w:rsidR="001B1E8C" w:rsidRPr="00993400" w14:paraId="4F11FBE0" w14:textId="77777777" w:rsidTr="001B1E8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BFA5" w14:textId="382E681F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B1E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Supplementary Table </w:t>
            </w:r>
            <w:r w:rsidR="009561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S</w:t>
            </w:r>
            <w:r w:rsidR="001C68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4</w:t>
            </w:r>
            <w:r w:rsidR="001C6879" w:rsidRPr="001B1E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-variate specific standardized mean difference (SMD) before and after propensity-score adjustment. Comparison long-term vs short-term opioid analgesics exposed.</w:t>
            </w:r>
          </w:p>
        </w:tc>
      </w:tr>
      <w:tr w:rsidR="001B1E8C" w:rsidRPr="00993400" w14:paraId="435110B4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3B7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4DA7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E858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485F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142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7D2E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E8F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2D69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1B1E8C" w:rsidRPr="001B1E8C" w14:paraId="63527FE8" w14:textId="77777777" w:rsidTr="00F62B36">
        <w:trPr>
          <w:trHeight w:val="300"/>
        </w:trPr>
        <w:tc>
          <w:tcPr>
            <w:tcW w:w="1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106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5F89" w14:textId="77777777" w:rsidR="001B1E8C" w:rsidRPr="001B1E8C" w:rsidRDefault="001B1E8C" w:rsidP="001B1E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rway and Sweden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C1C4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627B" w14:textId="77777777" w:rsidR="001B1E8C" w:rsidRPr="001B1E8C" w:rsidRDefault="001B1E8C" w:rsidP="001B1E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enmark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F734" w14:textId="77777777" w:rsidR="001B1E8C" w:rsidRPr="001B1E8C" w:rsidRDefault="001B1E8C" w:rsidP="001B1E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5CA8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39E38E70" w14:textId="77777777" w:rsidTr="00F62B36">
        <w:trPr>
          <w:trHeight w:val="600"/>
        </w:trPr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D02E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haracteristic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C59F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before adjustment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3355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after adjustment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111D6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5F51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before adjustment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75B19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after adjustment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CAB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9E66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73A03FAB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414A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Year of birth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595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F14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75F5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3416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209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0F8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817C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7E8FA5F1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A37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1997-2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D00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DDD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0C4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A09C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5F9C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-0.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9C78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754B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70E1184A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1DBD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1-200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B9FF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396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5FD1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9344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7657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AAE5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B03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4D2BC69F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C5CC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5-200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E0C7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893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07C7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382E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2337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BB0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21A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0ADB87F3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040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9-20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6C9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1002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22D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764D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ED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3BC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229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1B1E8C" w14:paraId="6098BBB8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BB8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12-201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1C4A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106E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C17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D935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B1B4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C00" w14:textId="77777777" w:rsidR="001B1E8C" w:rsidRPr="001B1E8C" w:rsidRDefault="001B1E8C" w:rsidP="001B1E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C07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2DDCE938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E01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Born after 20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363D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EE3" w14:textId="6366D7A5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44E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A602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741D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12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A461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400865B2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3DE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Born in Norway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C9CF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97B" w14:textId="7B6BC960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6EC2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8D4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8CB4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8724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14B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61278FF8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2346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Born in spring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0474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AFAD" w14:textId="7119726A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25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6088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7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428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DD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12EA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79E48164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74D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ale sex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C8A1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24A" w14:textId="7847472A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1DDE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03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BD9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84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ECB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04EA05DB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CC0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Maternal age (≥ 35 years)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A2AB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49B3" w14:textId="6181FD6F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07C2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6C0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14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39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2F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89B7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0D7A1CE2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43E7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rimiparo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83E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A567" w14:textId="52E469CF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20B5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3C0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4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F7F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9B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BD3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61FB6E4C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DEA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oking in pregnancy (yes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4C40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D63E" w14:textId="1FBC05EA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DBB2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06F8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09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6D5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A7DC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28ECC002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F7A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Cohabitant/ married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A415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8C47" w14:textId="0B3BA213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0A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896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97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383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427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5CC0BC9E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DF86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Maternal asthma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682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FFF" w14:textId="09C571FF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160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CD65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540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DE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787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0171E617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CC9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epatiti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D0BB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D7B" w14:textId="76B2F4DD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D8E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2F67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4F7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7C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B78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244E4A25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BC60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occurring urinary tract infec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54F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327" w14:textId="4A68A916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1A06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8E0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BFB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CB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FD33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3A771C2A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541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umber of pharmacological subgroup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A52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815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A89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C184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C43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3A1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0164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26398298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5200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7C35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A531" w14:textId="2C2B92ED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B85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AB89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806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58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A69D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5B538AF4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C57B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C55E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4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7E24" w14:textId="1EB05116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0080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4AD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80D5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703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3CDB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47BDA990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3F9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8F6D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583" w14:textId="6D237B4D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6648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9D05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7985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BFB4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4CD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3CF6B497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459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4EC6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FBF" w14:textId="053E2FAA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2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D69C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D872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29C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5987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774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133BB706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C837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CB23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2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B96E" w14:textId="3DB73572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A83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5952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5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FDD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394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BB13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604C5BB9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230A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Total number of prescriptio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9E0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37F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98F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E7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42F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590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E3C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40AD749F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FA5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C2B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67F2" w14:textId="388A2218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7F17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5678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-0.0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D8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4536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14BD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2A9F8187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C90F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-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15C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6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942" w14:textId="264AB7BB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C7D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B5C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D5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EE8D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4DB2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51A037CC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E60B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-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135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F698" w14:textId="1B773F94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4F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C9E9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00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AEE9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019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1CF61890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695A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-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5CF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5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052B" w14:textId="48CEBE8C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1CD7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BE4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4F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8B1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F99E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6BE9A22A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0F3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C70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5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D70" w14:textId="3E70DA06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2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C8F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101D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6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496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657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2E5E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198ACC91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32D" w14:textId="0A68F7DE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Number of </w:t>
            </w:r>
            <w:r w:rsidR="00DD4D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antiinfective</w:t>
            </w:r>
            <w:r w:rsidR="00DD4D78"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B1E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prescriptio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912B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0724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FF3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D23D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D6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594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C0F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2C8444F3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843B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B60E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2336" w14:textId="77F9B166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8638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BD47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29B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C139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71A9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7E9D9C1A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EF9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-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85A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BC5" w14:textId="41178746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B72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4E2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CE3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054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6140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4C1D148C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910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253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933" w14:textId="3EAD4D9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B92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53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521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A1B6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9D08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1339FD3A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1422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ainkillers other than opiod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0497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7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DD16" w14:textId="1986666F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72B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2C5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7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56E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186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CA8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70889D48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348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ystemic corticosteriod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02C0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5CEC" w14:textId="54147C3A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1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1BD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7A1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FA0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-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7BC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FF86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1B1E8C" w14:paraId="0828458D" w14:textId="77777777" w:rsidTr="00F62B3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B8AF" w14:textId="77777777" w:rsidR="00F62B36" w:rsidRPr="001B1E8C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rugs for treatment of COPD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F035" w14:textId="77777777" w:rsidR="00F62B36" w:rsidRPr="001B1E8C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0AE6" w14:textId="30EE96FC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F62B36">
              <w:rPr>
                <w:sz w:val="20"/>
                <w:szCs w:val="20"/>
              </w:rPr>
              <w:t>00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1E1A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1B1B8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4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DDB9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20B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7FB0" w14:textId="77777777" w:rsidR="00F62B36" w:rsidRPr="00F62B36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B1E8C" w:rsidRPr="009561E0" w14:paraId="243751C7" w14:textId="77777777" w:rsidTr="00F62B36">
        <w:trPr>
          <w:trHeight w:val="300"/>
        </w:trPr>
        <w:tc>
          <w:tcPr>
            <w:tcW w:w="47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80F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MT=opioid maintenance treatment; COPD=chronic obstructive pulmonary diseas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1604" w14:textId="77777777" w:rsidR="001B1E8C" w:rsidRPr="001B1E8C" w:rsidRDefault="001B1E8C" w:rsidP="001B1E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64A1" w14:textId="77777777" w:rsidR="001B1E8C" w:rsidRPr="001B1E8C" w:rsidRDefault="001B1E8C" w:rsidP="001B1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p w14:paraId="1941B04A" w14:textId="2913FA64" w:rsidR="001B1E8C" w:rsidRDefault="001B1E8C" w:rsidP="00EB6192">
      <w:pPr>
        <w:rPr>
          <w:lang w:val="en-US"/>
        </w:rPr>
      </w:pPr>
    </w:p>
    <w:p w14:paraId="095078A7" w14:textId="6F31653F" w:rsidR="00F97FBB" w:rsidRDefault="00F97FBB" w:rsidP="00EB6192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1182"/>
        <w:gridCol w:w="1182"/>
        <w:gridCol w:w="272"/>
        <w:gridCol w:w="1180"/>
        <w:gridCol w:w="1183"/>
        <w:gridCol w:w="247"/>
        <w:gridCol w:w="247"/>
        <w:gridCol w:w="247"/>
      </w:tblGrid>
      <w:tr w:rsidR="00F97FBB" w:rsidRPr="00993400" w14:paraId="43D681E6" w14:textId="77777777" w:rsidTr="00694FBD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D71E" w14:textId="675D49A5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EB61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lastRenderedPageBreak/>
              <w:t xml:space="preserve">Supplementary Table </w:t>
            </w:r>
            <w:r w:rsidR="009561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S</w:t>
            </w:r>
            <w:r w:rsidR="001C68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5</w:t>
            </w:r>
            <w:r w:rsidR="001C6879"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Co-variate specific standardized mean difference (SMD) before and after propensity-score adjustment. </w:t>
            </w:r>
            <w:r w:rsidRPr="001B1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arison OMT exposed vs OMT unexposed.</w:t>
            </w:r>
          </w:p>
        </w:tc>
      </w:tr>
      <w:tr w:rsidR="00F97FBB" w:rsidRPr="00993400" w14:paraId="0395E085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2E4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229A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5C9D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D7BD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4C4B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2E6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961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E14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5CF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F97FBB" w:rsidRPr="00EB6192" w14:paraId="0E190BC2" w14:textId="77777777" w:rsidTr="00F62B36">
        <w:trPr>
          <w:trHeight w:val="300"/>
        </w:trPr>
        <w:tc>
          <w:tcPr>
            <w:tcW w:w="1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0DC8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85B9" w14:textId="77777777" w:rsidR="00F97FBB" w:rsidRPr="00EB6192" w:rsidRDefault="00F97FBB" w:rsidP="00694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rway and Sweden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02C5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FD03" w14:textId="77777777" w:rsidR="00F97FBB" w:rsidRPr="00EB6192" w:rsidRDefault="00F97FBB" w:rsidP="00694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enmark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0D77" w14:textId="77777777" w:rsidR="00F97FBB" w:rsidRPr="00EB6192" w:rsidRDefault="00F97FBB" w:rsidP="00694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2F8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3DC9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FBB" w:rsidRPr="00EB6192" w14:paraId="43C16B35" w14:textId="77777777" w:rsidTr="00F62B36">
        <w:trPr>
          <w:trHeight w:val="600"/>
        </w:trPr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CCBE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haracteristi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8F88DC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before adjustmen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2593B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after adjustment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60945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E77EE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before adjustmen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BB375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D after adjustment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9313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3E9B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A024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FBB" w:rsidRPr="00EB6192" w14:paraId="7488FC27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9D5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Year of birt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874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F85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31F0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AF1D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A6BA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A71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37F9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F38C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FBB" w:rsidRPr="00EB6192" w14:paraId="565E1677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4A25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1997-2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4F85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989B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2C62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5650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0312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-0.0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925F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0F45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BDB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FBB" w:rsidRPr="00EB6192" w14:paraId="51C6B1F6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BF20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1-20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E0B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69BB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0DB1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236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354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4B9A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B42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22D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FBB" w:rsidRPr="00EB6192" w14:paraId="1E0AEFF4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0D7F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5-20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6E3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5EE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91C8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2B8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E77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94B9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6308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2458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FBB" w:rsidRPr="00EB6192" w14:paraId="5BEF1432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F06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09-20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B951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4DA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C4E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CD28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2038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006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B30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8570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FBB" w:rsidRPr="00EB6192" w14:paraId="035236C8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9B66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2012-20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A513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77AE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4DBC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B57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A729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1CA" w14:textId="77777777" w:rsidR="00F97FBB" w:rsidRPr="00EB6192" w:rsidRDefault="00F97FBB" w:rsidP="00694F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B0AE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513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790DE96C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813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Born after 20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3F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23A" w14:textId="0213865C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A04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855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679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F95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70C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8883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2E477BBE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BA4A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Born in Norway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6BA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6CB6" w14:textId="4216195D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5EF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928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2D0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B73C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6F69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D74D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64B41CEC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88A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Born in spring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8A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D59" w14:textId="64D7E97D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4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087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4447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E1E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62D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EE5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3BB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75E8C0ED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837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ale sex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80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E784" w14:textId="4A25560C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720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E796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4C4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BB2E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96B3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358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20658269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4502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Maternal age (≥ 35 years)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5E87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42D" w14:textId="1562EAF2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31BC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ECC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14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CB2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A0F6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D8A1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7B78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719EAFDC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CB7C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rimiparou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4FF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1471" w14:textId="0EDBFE90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F1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91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835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BD5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F80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D680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33ED3BB7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013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moking in pregnancy (yes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B2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D649" w14:textId="28C19A14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8DAD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9EA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76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E3A9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CAE5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A0BD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7C2B7835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924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Cohabitant/ married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5DD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CAE" w14:textId="2640BAD9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D08C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C76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5E27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C2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4683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C11D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346C5B5C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8111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Maternal asthma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DBD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6DB" w14:textId="1C4CD88C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A61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B11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42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64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A7C6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1292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6E24D876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6B0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epatiti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B59A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C2B8" w14:textId="4B1C31CC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C45D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147A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D5A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0.0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F826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D91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55F1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16A40A71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5E0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occurring urinary tract infect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15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5A0" w14:textId="13AF4F21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59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CB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18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97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E16B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96A5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6B33AB77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401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umber of pharmacological subgroup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A19F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0A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8D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E5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5A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286D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AE4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E6A1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1CA94726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F389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999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436" w14:textId="477B6DAB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16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DD6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4C0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88A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CF54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377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3151629A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4DA7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D92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C28B" w14:textId="652B1A4D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3C7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A1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AFD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BF9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4E8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963C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26C449C2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984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FF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2DD" w14:textId="419CEC5E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89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27B9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AFE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5C7A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72F7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B82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3CAD2E19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0F2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9F7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A1B5" w14:textId="3C24974F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62A9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94A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DB4C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6B5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095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45F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45A0CA43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49E6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EE1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980" w14:textId="62CD7E46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28A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53A5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D2C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3306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18CA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CC49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3FC8796C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3997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Total number of prescription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A1B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F5C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88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62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73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78FE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D78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C3A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7732162A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0199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0A80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81A8" w14:textId="007235B3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2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380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EB8E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-0.0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693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8F5C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A15A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C6F3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142889A7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ACF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-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C349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AA6D" w14:textId="3882C794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2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E87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6E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AE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DA7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86DB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CEC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30BABD43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7CD1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-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6420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DF64" w14:textId="0C2F5169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C8E7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545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C6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F56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A291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7928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128FB3A3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82FE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-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00F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ADD" w14:textId="0E52E384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51F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88F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4F35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CE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EE02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8CC2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0880413D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40CB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7A6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538" w14:textId="1CEF058A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3DFC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C1D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3D87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C45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72B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C916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7C4E0008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7862" w14:textId="18B436A8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Number of </w:t>
            </w:r>
            <w:r w:rsidR="00DD4D7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antiinfective</w:t>
            </w:r>
            <w:r w:rsidR="00DD4D78" w:rsidRPr="00EB619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619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prescription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1C6D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2663" w14:textId="77777777" w:rsidR="00F62B36" w:rsidRPr="00F62B36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84ED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2D39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B53A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3E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1EF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88D4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79B080CE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3CFF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F9D9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D34B" w14:textId="54A1955C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2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DFCD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A98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CD2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872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3CE9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8AA3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58DB37BE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6C4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-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7E4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906" w14:textId="55EBCB74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E5F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20C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F6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AF56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3A94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C6B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037F6FEB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49D0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≥ 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FF1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824C" w14:textId="51E90398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-0.0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DF8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D3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39A7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A7E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9B0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BB54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35C09E85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B26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ainkillers other than opiod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429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D31" w14:textId="733BD1FB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18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D29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2A4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5CDF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E5F9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712D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0FBA8180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F9F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ystemic corticosteriod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F4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137E" w14:textId="58F37C60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B0B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DFC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5C43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-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4C0E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AD7E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B702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62B36" w:rsidRPr="00EB6192" w14:paraId="0D46FB78" w14:textId="77777777" w:rsidTr="00F62B36">
        <w:trPr>
          <w:trHeight w:val="300"/>
        </w:trPr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C0B4" w14:textId="77777777" w:rsidR="00F62B36" w:rsidRPr="00EB6192" w:rsidRDefault="00F62B36" w:rsidP="00F62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rugs for treatment of COPD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B6B84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94A6" w14:textId="0FF741D3" w:rsidR="00F62B36" w:rsidRPr="00F62B36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F62B36">
              <w:rPr>
                <w:sz w:val="20"/>
                <w:szCs w:val="20"/>
              </w:rPr>
              <w:t>0.01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B86B0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D460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04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1075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5170" w14:textId="77777777" w:rsidR="00F62B36" w:rsidRPr="00EB6192" w:rsidRDefault="00F62B36" w:rsidP="00F62B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15F8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B498" w14:textId="77777777" w:rsidR="00F62B36" w:rsidRPr="00EB6192" w:rsidRDefault="00F62B36" w:rsidP="00F6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FBB" w:rsidRPr="002D69A9" w14:paraId="4A299DC2" w14:textId="77777777" w:rsidTr="00F62B36">
        <w:trPr>
          <w:trHeight w:val="300"/>
        </w:trPr>
        <w:tc>
          <w:tcPr>
            <w:tcW w:w="466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F2AC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EB61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MT=opioid maintenance treatment; COPD=chronic obstructive pulmonary disease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A6A6" w14:textId="77777777" w:rsidR="00F97FBB" w:rsidRPr="00EB6192" w:rsidRDefault="00F97FBB" w:rsidP="00694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303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A995" w14:textId="77777777" w:rsidR="00F97FBB" w:rsidRPr="00EB6192" w:rsidRDefault="00F97FBB" w:rsidP="00694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p w14:paraId="55062622" w14:textId="61631D14" w:rsidR="00F97FBB" w:rsidRDefault="00F97FBB" w:rsidP="00EB6192">
      <w:pPr>
        <w:rPr>
          <w:lang w:val="en-US"/>
        </w:rPr>
      </w:pPr>
    </w:p>
    <w:p w14:paraId="14BD543A" w14:textId="6B61A758" w:rsidR="00BB1A73" w:rsidRPr="00825108" w:rsidRDefault="00BB1A73" w:rsidP="00C379BF">
      <w:pPr>
        <w:rPr>
          <w:sz w:val="18"/>
          <w:szCs w:val="18"/>
          <w:lang w:val="en-US"/>
        </w:rPr>
      </w:pPr>
    </w:p>
    <w:sectPr w:rsidR="00BB1A73" w:rsidRPr="00825108" w:rsidSect="00EB6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551DE" w14:textId="77777777" w:rsidR="00EB6192" w:rsidRDefault="00EB6192" w:rsidP="00EB6192">
      <w:pPr>
        <w:spacing w:after="0" w:line="240" w:lineRule="auto"/>
      </w:pPr>
      <w:r>
        <w:separator/>
      </w:r>
    </w:p>
  </w:endnote>
  <w:endnote w:type="continuationSeparator" w:id="0">
    <w:p w14:paraId="1C3C3F1C" w14:textId="77777777" w:rsidR="00EB6192" w:rsidRDefault="00EB6192" w:rsidP="00EB6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A2E21" w14:textId="77777777" w:rsidR="00EB6192" w:rsidRDefault="00EB6192" w:rsidP="00EB6192">
      <w:pPr>
        <w:spacing w:after="0" w:line="240" w:lineRule="auto"/>
      </w:pPr>
      <w:r>
        <w:separator/>
      </w:r>
    </w:p>
  </w:footnote>
  <w:footnote w:type="continuationSeparator" w:id="0">
    <w:p w14:paraId="3719302C" w14:textId="77777777" w:rsidR="00EB6192" w:rsidRDefault="00EB6192" w:rsidP="00EB6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192"/>
    <w:rsid w:val="000305E1"/>
    <w:rsid w:val="001B1E8C"/>
    <w:rsid w:val="001C6879"/>
    <w:rsid w:val="001C6FAD"/>
    <w:rsid w:val="00255375"/>
    <w:rsid w:val="002C48D2"/>
    <w:rsid w:val="002D69A9"/>
    <w:rsid w:val="00323E85"/>
    <w:rsid w:val="0036366D"/>
    <w:rsid w:val="00372762"/>
    <w:rsid w:val="003D1FFA"/>
    <w:rsid w:val="004F2C61"/>
    <w:rsid w:val="006B5875"/>
    <w:rsid w:val="00704E1C"/>
    <w:rsid w:val="007308F4"/>
    <w:rsid w:val="007E6E99"/>
    <w:rsid w:val="00825108"/>
    <w:rsid w:val="00856981"/>
    <w:rsid w:val="0089359B"/>
    <w:rsid w:val="009561E0"/>
    <w:rsid w:val="00993400"/>
    <w:rsid w:val="009B4D27"/>
    <w:rsid w:val="00A43C78"/>
    <w:rsid w:val="00BB1A73"/>
    <w:rsid w:val="00C03E50"/>
    <w:rsid w:val="00C15662"/>
    <w:rsid w:val="00C379BF"/>
    <w:rsid w:val="00CC0EF2"/>
    <w:rsid w:val="00DD4D78"/>
    <w:rsid w:val="00E45EC3"/>
    <w:rsid w:val="00EA0179"/>
    <w:rsid w:val="00EB6192"/>
    <w:rsid w:val="00EE71D0"/>
    <w:rsid w:val="00F62B36"/>
    <w:rsid w:val="00F92100"/>
    <w:rsid w:val="00F9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EDE0B"/>
  <w15:chartTrackingRefBased/>
  <w15:docId w15:val="{C108CD78-F051-4228-A73F-2E66070BF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B61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B6192"/>
  </w:style>
  <w:style w:type="paragraph" w:styleId="Bunntekst">
    <w:name w:val="footer"/>
    <w:basedOn w:val="Normal"/>
    <w:link w:val="BunntekstTegn"/>
    <w:uiPriority w:val="99"/>
    <w:unhideWhenUsed/>
    <w:rsid w:val="00EB61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B6192"/>
  </w:style>
  <w:style w:type="table" w:styleId="Tabellrutenett">
    <w:name w:val="Table Grid"/>
    <w:basedOn w:val="Vanligtabell"/>
    <w:uiPriority w:val="39"/>
    <w:rsid w:val="00BB1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90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Odsbu</dc:creator>
  <cp:keywords/>
  <dc:description/>
  <cp:lastModifiedBy>Ingvild Odsbu</cp:lastModifiedBy>
  <cp:revision>3</cp:revision>
  <cp:lastPrinted>2022-09-28T11:25:00Z</cp:lastPrinted>
  <dcterms:created xsi:type="dcterms:W3CDTF">2023-04-22T14:52:00Z</dcterms:created>
  <dcterms:modified xsi:type="dcterms:W3CDTF">2023-04-22T14:53:00Z</dcterms:modified>
</cp:coreProperties>
</file>